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6"/>
        <w:tblW w:w="142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47"/>
        <w:gridCol w:w="2410"/>
        <w:gridCol w:w="2126"/>
        <w:gridCol w:w="2551"/>
        <w:gridCol w:w="2127"/>
        <w:gridCol w:w="2457"/>
      </w:tblGrid>
      <w:tr w:rsidR="004B5E37" w:rsidRPr="004B5E37" w14:paraId="4A0438CE" w14:textId="77777777" w:rsidTr="004B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8" w:type="dxa"/>
            <w:gridSpan w:val="6"/>
            <w:tcBorders>
              <w:top w:val="nil"/>
            </w:tcBorders>
            <w:shd w:val="clear" w:color="auto" w:fill="FFFFFF" w:themeFill="background1"/>
            <w:noWrap/>
          </w:tcPr>
          <w:p w14:paraId="751F3A15" w14:textId="62F82CF8" w:rsidR="004B5E37" w:rsidRPr="004B5E37" w:rsidRDefault="00EB7500" w:rsidP="0022245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858">
              <w:rPr>
                <w:rFonts w:cs="Times New Roman"/>
                <w:sz w:val="20"/>
                <w:szCs w:val="20"/>
              </w:rPr>
              <w:t>Table S2: Number and Age-Standardized YLDs Rates of Ischemic Stroke Attributable to Particulate Matter Pollution, with Temporal Trends from 1990 to 2021.</w:t>
            </w:r>
          </w:p>
        </w:tc>
      </w:tr>
      <w:tr w:rsidR="00BA04B8" w:rsidRPr="004B5E37" w14:paraId="77812936" w14:textId="77777777" w:rsidTr="004B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shd w:val="clear" w:color="auto" w:fill="FFFFFF" w:themeFill="background1"/>
            <w:noWrap/>
          </w:tcPr>
          <w:p w14:paraId="1C494980" w14:textId="2A6EF52E" w:rsidR="00BA04B8" w:rsidRPr="004B5E37" w:rsidRDefault="00BA04B8" w:rsidP="00F147C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862D913" w14:textId="5F9F9628" w:rsidR="00BA04B8" w:rsidRPr="004B5E37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1A34A81" w14:textId="2F3297E8" w:rsidR="00BA04B8" w:rsidRPr="004B5E37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  <w:r w:rsidR="00ED6A65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06E034A" w14:textId="125B5292" w:rsidR="00BA04B8" w:rsidRPr="004B5E37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-20</w:t>
            </w:r>
            <w:r w:rsidR="00ED6A65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4D52EB" w:rsidRPr="004B5E37" w14:paraId="329B3264" w14:textId="77777777" w:rsidTr="004B5E3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E40ED07" w14:textId="20C7EA41" w:rsidR="00BA04B8" w:rsidRPr="004B5E37" w:rsidRDefault="00BA04B8" w:rsidP="00236A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16FB88" w14:textId="7F2EE47A" w:rsidR="00BA04B8" w:rsidRPr="004B5E37" w:rsidRDefault="00706B66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LDs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0BD1F472" w14:textId="6907A1FB" w:rsidR="00BA04B8" w:rsidRPr="004B5E37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9B7728" w14:textId="75FFF22E" w:rsidR="00BA04B8" w:rsidRPr="004B5E37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-standardized</w:t>
            </w:r>
            <w:r w:rsidR="00706B66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LDs</w:t>
            </w: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E3705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  <w:r w:rsidR="00DE3705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 100,000</w:t>
            </w:r>
            <w:r w:rsidR="00DE3705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5EE270" w14:textId="45000C30" w:rsidR="00BA04B8" w:rsidRPr="004B5E37" w:rsidRDefault="00706B66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LDs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373706C8" w14:textId="6721AAFE" w:rsidR="00BA04B8" w:rsidRPr="004B5E37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0C0AE9" w14:textId="4CC26CD6" w:rsidR="00BA04B8" w:rsidRPr="004B5E37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-standardized</w:t>
            </w:r>
            <w:r w:rsidR="00706B66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LDs</w:t>
            </w: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E3705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  <w:r w:rsidR="00DE3705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 100,000</w:t>
            </w:r>
            <w:r w:rsidR="00DE3705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0B67D5" w14:textId="15CD2443" w:rsidR="00BA04B8" w:rsidRPr="004B5E37" w:rsidRDefault="00ED6A65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C (95% </w:t>
            </w:r>
            <w:r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BA04B8" w:rsidRPr="004B5E3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)</w:t>
            </w:r>
          </w:p>
        </w:tc>
      </w:tr>
      <w:tr w:rsidR="00ED6A65" w:rsidRPr="004B5E37" w14:paraId="795300C4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06E90245" w14:textId="02B10E0E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408BFAC" w14:textId="650563F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98.92(1118.23-2145.15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EAE0293" w14:textId="65B98857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63(27.6-53.15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04A59A1F" w14:textId="1C4AFA94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86.69(1828.47-3692.88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60164D22" w14:textId="3E0DA6E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27(21.26-42.95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529A0231" w14:textId="0202C83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2(-0.93--0.71)</w:t>
            </w:r>
          </w:p>
        </w:tc>
      </w:tr>
      <w:tr w:rsidR="00ED6A65" w:rsidRPr="004B5E37" w14:paraId="22F5C11B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00515FC9" w14:textId="7021A9EA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CD449CE" w14:textId="16416A0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0.65(608.85-1167.5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7204EFD" w14:textId="53EE2E3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04(27.97-53.73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7D82F807" w14:textId="135FD97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19.84(968.35-1962.98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472269F" w14:textId="3EA3227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22(21.28-43.18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4A4061D3" w14:textId="056943A3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1(-1.15--0.67)</w:t>
            </w:r>
          </w:p>
        </w:tc>
      </w:tr>
      <w:tr w:rsidR="00ED6A65" w:rsidRPr="004B5E37" w14:paraId="4724799B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48FE0066" w14:textId="6EA0060A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3622FDB" w14:textId="0C082E6A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8.27(506-976.17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8D2C67D" w14:textId="7EFB4C66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98(27.62-54.02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491592C2" w14:textId="160E01C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6.85(860.12-1751.3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BAC054D" w14:textId="14465195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.55(21.4-43.5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154393B" w14:textId="6E548B3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3(-0.95--0.7)</w:t>
            </w:r>
          </w:p>
        </w:tc>
      </w:tr>
      <w:tr w:rsidR="00ED6A65" w:rsidRPr="004B5E37" w14:paraId="41EA053F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5D59FBCF" w14:textId="36953248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01E1F7F" w14:textId="41BC3BD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.26(88.77-166.41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EAB292B" w14:textId="27BF400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.29(39.48-72.83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07575541" w14:textId="12513A2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5.89(181.33-337.38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C6E5131" w14:textId="34C55B0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.86(34.88-64.0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6F2D8F94" w14:textId="0DE1780B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1(-0.44--0.37)</w:t>
            </w:r>
          </w:p>
        </w:tc>
      </w:tr>
      <w:tr w:rsidR="00ED6A65" w:rsidRPr="004B5E37" w14:paraId="6990873B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49D80BB1" w14:textId="760D6AE6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0455BEC" w14:textId="34861D1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7.45(193.64-372.95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FE41F4F" w14:textId="5281901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07(30.99-58.74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6D920AD7" w14:textId="197CF5FD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0.83(368.99-722.12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16B6CCF9" w14:textId="0F4E47B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89(25.05-48.55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DE23176" w14:textId="130614DD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4(-0.84--0.65)</w:t>
            </w:r>
          </w:p>
        </w:tc>
      </w:tr>
      <w:tr w:rsidR="00ED6A65" w:rsidRPr="004B5E37" w14:paraId="377FDEA1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68A0DCF0" w14:textId="22BA505B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E48E2B6" w14:textId="6047CAF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6.78(368.7-728.5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D2E662A" w14:textId="561730E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.34(35.71-69.55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08123174" w14:textId="737BFD40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43.46(688.26-1479.8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CFFDA99" w14:textId="457278C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42(25.97-55.75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3E7206E9" w14:textId="0486BFE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4(-1.17--0.9)</w:t>
            </w:r>
          </w:p>
        </w:tc>
      </w:tr>
      <w:tr w:rsidR="00ED6A65" w:rsidRPr="004B5E37" w14:paraId="4A0954F4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3F8C92FE" w14:textId="2DC24986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EEFDF36" w14:textId="2C20DAE8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2.12(299.1-628.58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352D24A" w14:textId="16DD25F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4(29.8-62.38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3B5A3926" w14:textId="402D538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4.78(431.03-886.72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F4F3F99" w14:textId="3B18AC2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42(22.01-45.1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6E478D6C" w14:textId="310AB368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3(-1.23--1.04)</w:t>
            </w:r>
          </w:p>
        </w:tc>
      </w:tr>
      <w:tr w:rsidR="00ED6A65" w:rsidRPr="004B5E37" w14:paraId="3B196EBE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630D040F" w14:textId="1E2DA9B7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561911D" w14:textId="70811FB0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5.66(123.35-314.9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B08BAF6" w14:textId="18692A7C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66(11.24-28.49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68F93666" w14:textId="3F492246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0.13(138.69-312.74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BA8C863" w14:textId="75A859BF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03(7.02-15.74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551C55EE" w14:textId="34D6C39C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7(-1.77--1.63)</w:t>
            </w:r>
          </w:p>
        </w:tc>
      </w:tr>
      <w:tr w:rsidR="00ED6A65" w:rsidRPr="004B5E37" w14:paraId="767F5C08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59BA3C59" w14:textId="5CE95DE0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8AA0D8E" w14:textId="02182CB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5(0.02-2.61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ED6D7A8" w14:textId="53DA6594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2(0.1-11.09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631BFE0E" w14:textId="1ACC032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2(1.21-3.45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43EE3780" w14:textId="7E35822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6(2.26-6.47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24D4103B" w14:textId="2D9412D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(-1.41-1.52)</w:t>
            </w:r>
          </w:p>
        </w:tc>
      </w:tr>
      <w:tr w:rsidR="00ED6A65" w:rsidRPr="004B5E37" w14:paraId="5341EE45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0EFA8C61" w14:textId="0A0E237C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CE82740" w14:textId="0ACE387C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73(1.2-2.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1369D10" w14:textId="20A3417F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.9(41.57-79.95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17344E59" w14:textId="53BD580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6(2.49-4.9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4CAE7683" w14:textId="11247566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.69(33.19-66.22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5C0552AF" w14:textId="4747357B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8(-0.7--0.65)</w:t>
            </w:r>
          </w:p>
        </w:tc>
      </w:tr>
      <w:tr w:rsidR="00ED6A65" w:rsidRPr="004B5E37" w14:paraId="297208CD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235EC015" w14:textId="3125E999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4FBB881" w14:textId="31276024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3.88(389.9-784.91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7E1DC4B" w14:textId="6DEEE4A3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7.17(45.89-91.53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3ECD0243" w14:textId="505E1C7A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28.32(824.47-1731.63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9DC9616" w14:textId="0EDE627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27(38.42-80.7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E76AA59" w14:textId="4D3A658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1(-0.74--0.48)</w:t>
            </w:r>
          </w:p>
        </w:tc>
      </w:tr>
      <w:tr w:rsidR="00ED6A65" w:rsidRPr="004B5E37" w14:paraId="13975DF3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16C86CAD" w14:textId="03E9C9CC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1FDF846" w14:textId="09F8E390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8(13.14-37.2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72A5D96" w14:textId="7F32912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.27(27.1-77.48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1F551A43" w14:textId="205F984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8(21.59-46.67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1EDD3CDB" w14:textId="51E1634B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95(25.51-55.02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28746019" w14:textId="17392646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4(-0.82--0.66)</w:t>
            </w:r>
          </w:p>
        </w:tc>
      </w:tr>
      <w:tr w:rsidR="00ED6A65" w:rsidRPr="004B5E37" w14:paraId="67A88030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30FBF5F7" w14:textId="2C49A934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D17D188" w14:textId="3D39E388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.88(145.15-283.0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5CE2F37" w14:textId="12CF373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78(23.99-46.7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71F61E87" w14:textId="63D38028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7.78(300.47-586.5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9FE212D" w14:textId="45C0AD18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09(19.66-38.1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54B5FD6" w14:textId="78E2F4CA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8(-1--0.56)</w:t>
            </w:r>
          </w:p>
        </w:tc>
      </w:tr>
      <w:tr w:rsidR="00ED6A65" w:rsidRPr="004B5E37" w14:paraId="59EE77DE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464A9D8F" w14:textId="696C3CE0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78B54E9" w14:textId="55EC332C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3.35(130.63-267.9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7453FF0" w14:textId="38938E8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3.89(50.51-101.72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36B2DD76" w14:textId="336FE5F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1.14(179.48-413.42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6E6DAB4" w14:textId="5FB1B8D5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83(27.16-63.07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6160CEE8" w14:textId="43CC476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3(-1.96--1.7)</w:t>
            </w:r>
          </w:p>
        </w:tc>
      </w:tr>
      <w:tr w:rsidR="00ED6A65" w:rsidRPr="004B5E37" w14:paraId="7FE50B1A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2C795478" w14:textId="3096C4E2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5AA4ABF" w14:textId="1C53039F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19(10.49-76.2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1026258" w14:textId="27D1CFF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11(5.22-38.26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4383A575" w14:textId="5039CD7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1.97(33.83-95.34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C6F4B07" w14:textId="043F4AE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13(7.9-21.59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449E16FF" w14:textId="1C8A2056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7(-1.09--0.86)</w:t>
            </w:r>
          </w:p>
        </w:tc>
      </w:tr>
      <w:tr w:rsidR="00ED6A65" w:rsidRPr="004B5E37" w14:paraId="64DCA085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10E7D5D1" w14:textId="06824C34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9025FA9" w14:textId="7DF2621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5.95(52.08-177.1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B1C9ABA" w14:textId="59A7228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63(18.52-62.85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7368C495" w14:textId="0F3515E9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.75(27.82-74.99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154A815E" w14:textId="5967D54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37(8.19-22.09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6651A2BA" w14:textId="35B50D8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23(-3.51--2.95)</w:t>
            </w:r>
          </w:p>
        </w:tc>
      </w:tr>
      <w:tr w:rsidR="00ED6A65" w:rsidRPr="004B5E37" w14:paraId="06BCE191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7F06FE2E" w14:textId="4BB66DA4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A52322E" w14:textId="78A69367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.8(34.83-95.77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E5BF822" w14:textId="0F54A2BC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6(23.54-64.58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394B1FFF" w14:textId="702FEFCF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76(25.99-57.44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121745D8" w14:textId="4D74D32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43(12.1-26.67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21DF1888" w14:textId="42045AC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68(-2.8--2.55)</w:t>
            </w:r>
          </w:p>
        </w:tc>
      </w:tr>
      <w:tr w:rsidR="00ED6A65" w:rsidRPr="004B5E37" w14:paraId="28D6728F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17262815" w14:textId="194937E8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DDC6E25" w14:textId="79F5397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.72(43.43-165.28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C7A43F9" w14:textId="4A2929E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09(7.46-28.32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798EB30C" w14:textId="4222E58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.57(32.56-77.75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7277BC7B" w14:textId="6AAA606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4(3.41-8.22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686B4E3" w14:textId="36EE19A0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43(-3.5--3.36)</w:t>
            </w:r>
          </w:p>
        </w:tc>
      </w:tr>
      <w:tr w:rsidR="00ED6A65" w:rsidRPr="004B5E37" w14:paraId="48C9C2A4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45F5A8CC" w14:textId="7B9967F2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C597392" w14:textId="7371ADB6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18(15.1-81.06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0EB3A399" w14:textId="1624099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23(4.27-22.92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1C97EC4A" w14:textId="031EFA9F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44(11.05-43.01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0B50A635" w14:textId="3D4EB38E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(1.76-6.87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3004F222" w14:textId="52CD7E96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47(-3.89--3.06)</w:t>
            </w:r>
          </w:p>
        </w:tc>
      </w:tr>
      <w:tr w:rsidR="00ED6A65" w:rsidRPr="004B5E37" w14:paraId="131105A6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7F3CE192" w14:textId="718597E2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DA68FA1" w14:textId="5A3E24D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6(3.23-6.66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59E0FB6A" w14:textId="4AFA446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72(15.46-31.64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2719E8E0" w14:textId="2B02D33A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8(3.51-8.0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807AB46" w14:textId="6C440BE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37(5.9-13.51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4942645C" w14:textId="7A66F92B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97(-3.2--2.73)</w:t>
            </w:r>
          </w:p>
        </w:tc>
      </w:tr>
      <w:tr w:rsidR="00ED6A65" w:rsidRPr="004B5E37" w14:paraId="4EE3D423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0F127E2F" w14:textId="39AE7579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37F927C" w14:textId="7148816C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62(8.47-22.24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0238ED7" w14:textId="023DB20B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29(9.98-26.36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4F2BA83E" w14:textId="2AA00A94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02(9.98-23.9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8E24011" w14:textId="39E3EB2E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6(4.03-9.6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7AC0BB71" w14:textId="6917A86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11(-3.17--3.05)</w:t>
            </w:r>
          </w:p>
        </w:tc>
      </w:tr>
      <w:tr w:rsidR="00ED6A65" w:rsidRPr="004B5E37" w14:paraId="1BBF9753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154E26BF" w14:textId="5CBEF158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Southern Latin Ame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23133AB" w14:textId="69C9952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6(4.93-16.4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4980F7F" w14:textId="2337453D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51(10.72-35.98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38975607" w14:textId="240BD09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31(5-15.08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20CC0AAF" w14:textId="5380B3F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72(5.75-17.36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4EC2A1A2" w14:textId="67F5CC9C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4(-2.46--2.02)</w:t>
            </w:r>
          </w:p>
        </w:tc>
      </w:tr>
      <w:tr w:rsidR="00ED6A65" w:rsidRPr="004B5E37" w14:paraId="079D5177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201D0BF8" w14:textId="2778437B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560E125" w14:textId="5DD82BF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53(8.28-22.85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0A9F6D3" w14:textId="1711C52A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02(9.24-25.26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536EC0D6" w14:textId="7BD9D1ED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29(7.05-21.95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AE8B6D2" w14:textId="2CD31B03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3(2.77-8.68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2CBA7167" w14:textId="18C0195D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6(-3.69--3.5)</w:t>
            </w:r>
          </w:p>
        </w:tc>
      </w:tr>
      <w:tr w:rsidR="00ED6A65" w:rsidRPr="004B5E37" w14:paraId="768B63BD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394AFBED" w14:textId="4F1F40F2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CAF87B2" w14:textId="368BD8A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1(2.09-5.5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4F56DEA" w14:textId="33949C6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81(7.89-20.82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168670F8" w14:textId="2CC96B98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7(3.23-8.1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EA88E18" w14:textId="70DA35D9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07(6.07-15.28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63600ACE" w14:textId="78E47A6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5(-0.89--0.61)</w:t>
            </w:r>
          </w:p>
        </w:tc>
      </w:tr>
      <w:tr w:rsidR="00ED6A65" w:rsidRPr="004B5E37" w14:paraId="578AE95D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5C7E40DF" w14:textId="2943974D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28B848C" w14:textId="03D6EAD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.68(41.92-81.66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6D68F162" w14:textId="40C9179E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11(22.53-43.89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6E01269F" w14:textId="5EAAE23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4.66(99.81-192.57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3D33A2DD" w14:textId="12EAD200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03(20.13-38.94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00FBD0EE" w14:textId="3A8E16C3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1(-0.54--0.27)</w:t>
            </w:r>
          </w:p>
        </w:tc>
      </w:tr>
      <w:tr w:rsidR="00ED6A65" w:rsidRPr="004B5E37" w14:paraId="32248A78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072789C1" w14:textId="0358A455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12DC5E73" w14:textId="290958B2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82(35.98-66.52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B201122" w14:textId="1ACB024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0.58(50.15-91.79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083E1767" w14:textId="404EDA0E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8.08(76.87-140.09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11479EC" w14:textId="02B5E627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.9(46.31-83.74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199632B8" w14:textId="3706E1E9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7(-0.28--0.26)</w:t>
            </w:r>
          </w:p>
        </w:tc>
      </w:tr>
      <w:tr w:rsidR="00ED6A65" w:rsidRPr="004B5E37" w14:paraId="54F5704B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3EE0FE54" w14:textId="3823FA18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889A319" w14:textId="08636FF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16(10.8-19.93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342D3F8" w14:textId="1388ADFE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1.12(50.83-92.38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25CA9B6D" w14:textId="551134E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33(21.48-39.86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68B95F44" w14:textId="314DDFD9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16(40.79-75.28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2A889629" w14:textId="4AE41A96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1(-0.73--0.69)</w:t>
            </w:r>
          </w:p>
        </w:tc>
      </w:tr>
      <w:tr w:rsidR="00ED6A65" w:rsidRPr="004B5E37" w14:paraId="1FD84807" w14:textId="77777777" w:rsidTr="00005D0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  <w:hideMark/>
          </w:tcPr>
          <w:p w14:paraId="66E1DF6F" w14:textId="52915B71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2459EA3" w14:textId="6CCEB72B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71(9.8-20.6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43E3899D" w14:textId="636EE5D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.64(36.97-78.4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14:paraId="0B2320EF" w14:textId="59B40395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79(12.38-26.4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14:paraId="5DB33395" w14:textId="4381F541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22(22.32-48.24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  <w:hideMark/>
          </w:tcPr>
          <w:p w14:paraId="3ECED543" w14:textId="0A768E04" w:rsidR="00ED6A65" w:rsidRPr="004B5E37" w:rsidRDefault="00ED6A65" w:rsidP="00ED6A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55(-1.66--1.45)</w:t>
            </w:r>
          </w:p>
        </w:tc>
      </w:tr>
      <w:tr w:rsidR="00ED6A65" w:rsidRPr="004B5E37" w14:paraId="7D4EEB10" w14:textId="77777777" w:rsidTr="0000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FFFFFF" w:themeFill="background1"/>
            <w:noWrap/>
            <w:vAlign w:val="center"/>
          </w:tcPr>
          <w:p w14:paraId="46B02DB2" w14:textId="172A624B" w:rsidR="00ED6A65" w:rsidRPr="004B5E37" w:rsidRDefault="00ED6A65" w:rsidP="00ED6A65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6FD5CD71" w14:textId="199A32B1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.96(45.56-84.79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14:paraId="783768B3" w14:textId="0D8D506C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2.1(51.17-95.11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</w:tcPr>
          <w:p w14:paraId="4475C033" w14:textId="642DB932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0.87(91.99-171.4)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45B37D9" w14:textId="69777FEA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.52(44.89-83.17)</w:t>
            </w:r>
          </w:p>
        </w:tc>
        <w:tc>
          <w:tcPr>
            <w:tcW w:w="2457" w:type="dxa"/>
            <w:shd w:val="clear" w:color="auto" w:fill="FFFFFF" w:themeFill="background1"/>
            <w:noWrap/>
            <w:vAlign w:val="center"/>
          </w:tcPr>
          <w:p w14:paraId="746FBA67" w14:textId="66E04AB3" w:rsidR="00ED6A65" w:rsidRPr="004B5E37" w:rsidRDefault="00ED6A65" w:rsidP="00ED6A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B5E37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1(-0.44--0.38)</w:t>
            </w:r>
          </w:p>
        </w:tc>
      </w:tr>
    </w:tbl>
    <w:p w14:paraId="3A19A100" w14:textId="77777777" w:rsidR="00827AC9" w:rsidRPr="004D52EB" w:rsidRDefault="00827AC9" w:rsidP="00C07AC1">
      <w:pPr>
        <w:widowControl/>
        <w:jc w:val="center"/>
        <w:rPr>
          <w:rFonts w:eastAsia="等线" w:cs="Times New Roman"/>
          <w:color w:val="000000"/>
          <w:kern w:val="0"/>
          <w:sz w:val="22"/>
          <w:szCs w:val="22"/>
        </w:rPr>
      </w:pPr>
    </w:p>
    <w:sectPr w:rsidR="00827AC9" w:rsidRPr="004D52EB" w:rsidSect="00A81D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D2129" w14:textId="77777777" w:rsidR="00871DCF" w:rsidRDefault="00871DCF" w:rsidP="00505760">
      <w:r>
        <w:separator/>
      </w:r>
    </w:p>
  </w:endnote>
  <w:endnote w:type="continuationSeparator" w:id="0">
    <w:p w14:paraId="7CD28310" w14:textId="77777777" w:rsidR="00871DCF" w:rsidRDefault="00871DCF" w:rsidP="00505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3EA760" w14:textId="77777777" w:rsidR="00871DCF" w:rsidRDefault="00871DCF" w:rsidP="00505760">
      <w:r>
        <w:separator/>
      </w:r>
    </w:p>
  </w:footnote>
  <w:footnote w:type="continuationSeparator" w:id="0">
    <w:p w14:paraId="7F29A367" w14:textId="77777777" w:rsidR="00871DCF" w:rsidRDefault="00871DCF" w:rsidP="00505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59"/>
    <w:rsid w:val="00022664"/>
    <w:rsid w:val="00060129"/>
    <w:rsid w:val="00063BF8"/>
    <w:rsid w:val="00104165"/>
    <w:rsid w:val="001E295F"/>
    <w:rsid w:val="001F3373"/>
    <w:rsid w:val="00222458"/>
    <w:rsid w:val="00236AEB"/>
    <w:rsid w:val="002A0566"/>
    <w:rsid w:val="002B3D34"/>
    <w:rsid w:val="002D6F1C"/>
    <w:rsid w:val="0034098C"/>
    <w:rsid w:val="00407E86"/>
    <w:rsid w:val="00427F59"/>
    <w:rsid w:val="00457BBB"/>
    <w:rsid w:val="00482295"/>
    <w:rsid w:val="004A3086"/>
    <w:rsid w:val="004B5E37"/>
    <w:rsid w:val="004D52EB"/>
    <w:rsid w:val="004E4DFB"/>
    <w:rsid w:val="004F7D3B"/>
    <w:rsid w:val="00505760"/>
    <w:rsid w:val="00533C3B"/>
    <w:rsid w:val="005521D8"/>
    <w:rsid w:val="00562356"/>
    <w:rsid w:val="006447D8"/>
    <w:rsid w:val="006F62B2"/>
    <w:rsid w:val="00706B66"/>
    <w:rsid w:val="00733D14"/>
    <w:rsid w:val="00737BF7"/>
    <w:rsid w:val="00800FB4"/>
    <w:rsid w:val="00825B1B"/>
    <w:rsid w:val="00827AC9"/>
    <w:rsid w:val="00844BA4"/>
    <w:rsid w:val="00871DCF"/>
    <w:rsid w:val="008D11A0"/>
    <w:rsid w:val="008F391E"/>
    <w:rsid w:val="0091537E"/>
    <w:rsid w:val="00981A79"/>
    <w:rsid w:val="00993933"/>
    <w:rsid w:val="00A704FA"/>
    <w:rsid w:val="00A81D56"/>
    <w:rsid w:val="00AE1182"/>
    <w:rsid w:val="00B03F87"/>
    <w:rsid w:val="00B27606"/>
    <w:rsid w:val="00B579E6"/>
    <w:rsid w:val="00B7606B"/>
    <w:rsid w:val="00B94E8A"/>
    <w:rsid w:val="00BA04B8"/>
    <w:rsid w:val="00C07AC1"/>
    <w:rsid w:val="00C2239C"/>
    <w:rsid w:val="00C33054"/>
    <w:rsid w:val="00C37093"/>
    <w:rsid w:val="00C53C81"/>
    <w:rsid w:val="00D03A82"/>
    <w:rsid w:val="00DA3544"/>
    <w:rsid w:val="00DC20AA"/>
    <w:rsid w:val="00DE3705"/>
    <w:rsid w:val="00DF3E32"/>
    <w:rsid w:val="00DF64C2"/>
    <w:rsid w:val="00E80BC1"/>
    <w:rsid w:val="00E85186"/>
    <w:rsid w:val="00EB7500"/>
    <w:rsid w:val="00ED6653"/>
    <w:rsid w:val="00ED6A65"/>
    <w:rsid w:val="00ED7FB3"/>
    <w:rsid w:val="00EE2540"/>
    <w:rsid w:val="00F02827"/>
    <w:rsid w:val="00F147CF"/>
    <w:rsid w:val="00F66E9F"/>
    <w:rsid w:val="00FF53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AFF97"/>
  <w15:chartTrackingRefBased/>
  <w15:docId w15:val="{177CB598-6997-448D-96AC-F71BAD29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104165"/>
    <w:rPr>
      <w:rFonts w:eastAsia="Times New Roman"/>
      <w:color w:val="000000" w:themeColor="text1"/>
      <w:sz w:val="24"/>
    </w:rPr>
  </w:style>
  <w:style w:type="table" w:styleId="1">
    <w:name w:val="List Table 1 Light"/>
    <w:basedOn w:val="a1"/>
    <w:uiPriority w:val="46"/>
    <w:rsid w:val="00A81D5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4">
    <w:name w:val="Table Grid"/>
    <w:basedOn w:val="a1"/>
    <w:uiPriority w:val="39"/>
    <w:rsid w:val="00A81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07E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46"/>
    <w:rsid w:val="006F62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List Table 2"/>
    <w:basedOn w:val="a1"/>
    <w:uiPriority w:val="47"/>
    <w:rsid w:val="0056235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List Table 4 Accent 3"/>
    <w:basedOn w:val="a1"/>
    <w:uiPriority w:val="49"/>
    <w:rsid w:val="0056235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505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57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5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5760"/>
    <w:rPr>
      <w:sz w:val="18"/>
      <w:szCs w:val="18"/>
    </w:rPr>
  </w:style>
  <w:style w:type="paragraph" w:styleId="a9">
    <w:name w:val="List Paragraph"/>
    <w:basedOn w:val="a"/>
    <w:uiPriority w:val="34"/>
    <w:qFormat/>
    <w:rsid w:val="00733D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9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9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Tang</dc:creator>
  <cp:keywords/>
  <dc:description/>
  <cp:lastModifiedBy>1603816645@qq.com</cp:lastModifiedBy>
  <cp:revision>29</cp:revision>
  <dcterms:created xsi:type="dcterms:W3CDTF">2023-12-13T06:30:00Z</dcterms:created>
  <dcterms:modified xsi:type="dcterms:W3CDTF">2024-10-31T11:44:00Z</dcterms:modified>
</cp:coreProperties>
</file>